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B73A7" w14:textId="77777777" w:rsidR="008F0EC4" w:rsidRDefault="008F0EC4" w:rsidP="008F0EC4">
      <w:pPr>
        <w:pStyle w:val="Heading1"/>
        <w:jc w:val="center"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75394B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Supplementary material</w:t>
      </w:r>
    </w:p>
    <w:p w14:paraId="20BBF54F" w14:textId="77777777" w:rsidR="0075394B" w:rsidRPr="0075394B" w:rsidRDefault="0075394B" w:rsidP="0075394B">
      <w:pPr>
        <w:rPr>
          <w:lang w:val="en-US" w:eastAsia="zh-CN"/>
        </w:rPr>
      </w:pPr>
    </w:p>
    <w:p w14:paraId="2FE0CA5A" w14:textId="77777777" w:rsidR="008F0EC4" w:rsidRPr="0075394B" w:rsidRDefault="008F0EC4" w:rsidP="008F0EC4">
      <w:pPr>
        <w:rPr>
          <w:rFonts w:cs="Times New Roman"/>
          <w:lang w:val="en-US"/>
        </w:rPr>
      </w:pPr>
    </w:p>
    <w:p w14:paraId="5F15C7CA" w14:textId="77777777" w:rsidR="0075394B" w:rsidRPr="0075394B" w:rsidRDefault="0075394B" w:rsidP="0075394B">
      <w:pPr>
        <w:pStyle w:val="Titel"/>
        <w:spacing w:after="120" w:line="360" w:lineRule="auto"/>
        <w:jc w:val="center"/>
        <w:rPr>
          <w:rFonts w:ascii="Times New Roman" w:hAnsi="Times New Roman"/>
          <w:b/>
          <w:bCs w:val="0"/>
          <w:color w:val="000000" w:themeColor="text1"/>
          <w:sz w:val="36"/>
          <w:szCs w:val="36"/>
          <w:lang w:val="en-US"/>
        </w:rPr>
      </w:pPr>
      <w:r w:rsidRPr="0075394B">
        <w:rPr>
          <w:rFonts w:ascii="Times New Roman" w:hAnsi="Times New Roman"/>
          <w:b/>
          <w:bCs w:val="0"/>
          <w:color w:val="000000" w:themeColor="text1"/>
          <w:sz w:val="36"/>
          <w:szCs w:val="36"/>
          <w:lang w:val="en-US"/>
        </w:rPr>
        <w:t>No preference for performance:</w:t>
      </w:r>
    </w:p>
    <w:p w14:paraId="619E7BFA" w14:textId="77777777" w:rsidR="0075394B" w:rsidRPr="0075394B" w:rsidRDefault="0075394B" w:rsidP="0075394B">
      <w:pPr>
        <w:pStyle w:val="Undertitel"/>
        <w:spacing w:after="1200" w:line="360" w:lineRule="auto"/>
        <w:jc w:val="center"/>
        <w:rPr>
          <w:rFonts w:ascii="Times New Roman" w:hAnsi="Times New Roman" w:cs="Times New Roman"/>
          <w:b/>
          <w:bCs w:val="0"/>
          <w:i/>
          <w:iCs/>
          <w:color w:val="000000" w:themeColor="text1"/>
          <w:szCs w:val="36"/>
          <w:lang w:val="en-US"/>
        </w:rPr>
      </w:pPr>
      <w:r w:rsidRPr="0075394B">
        <w:rPr>
          <w:rFonts w:ascii="Times New Roman" w:hAnsi="Times New Roman" w:cs="Times New Roman"/>
          <w:b/>
          <w:bCs w:val="0"/>
          <w:color w:val="000000" w:themeColor="text1"/>
          <w:szCs w:val="36"/>
          <w:lang w:val="en-US"/>
        </w:rPr>
        <w:t xml:space="preserve">Host plant preference, offspring performance and host plant distribution in the butterfly </w:t>
      </w:r>
      <w:r w:rsidRPr="0075394B">
        <w:rPr>
          <w:rFonts w:ascii="Times New Roman" w:hAnsi="Times New Roman" w:cs="Times New Roman"/>
          <w:b/>
          <w:bCs w:val="0"/>
          <w:i/>
          <w:iCs/>
          <w:color w:val="000000" w:themeColor="text1"/>
          <w:szCs w:val="36"/>
          <w:lang w:val="en-US"/>
        </w:rPr>
        <w:t xml:space="preserve">Aricia </w:t>
      </w:r>
      <w:proofErr w:type="spellStart"/>
      <w:r w:rsidRPr="0075394B">
        <w:rPr>
          <w:rFonts w:ascii="Times New Roman" w:hAnsi="Times New Roman" w:cs="Times New Roman"/>
          <w:b/>
          <w:bCs w:val="0"/>
          <w:i/>
          <w:iCs/>
          <w:color w:val="000000" w:themeColor="text1"/>
          <w:szCs w:val="36"/>
          <w:lang w:val="en-US"/>
        </w:rPr>
        <w:t>artaxerxes</w:t>
      </w:r>
      <w:proofErr w:type="spellEnd"/>
    </w:p>
    <w:p w14:paraId="0589906B" w14:textId="77777777" w:rsidR="008F0EC4" w:rsidRPr="00076768" w:rsidRDefault="008F0EC4" w:rsidP="008F0EC4">
      <w:pPr>
        <w:rPr>
          <w:rFonts w:cs="Times New Roman"/>
          <w:lang w:val="en-US"/>
        </w:rPr>
      </w:pPr>
    </w:p>
    <w:p w14:paraId="11B2F2EA" w14:textId="77777777" w:rsidR="0075394B" w:rsidRPr="0075394B" w:rsidRDefault="0075394B">
      <w:pPr>
        <w:spacing w:after="160" w:line="278" w:lineRule="auto"/>
        <w:jc w:val="left"/>
        <w:rPr>
          <w:rFonts w:cs="Times New Roman"/>
          <w:b/>
          <w:bCs/>
          <w:color w:val="000000" w:themeColor="text1"/>
          <w:sz w:val="22"/>
          <w:szCs w:val="21"/>
          <w:lang w:val="en-US"/>
        </w:rPr>
      </w:pPr>
      <w:r w:rsidRPr="0075394B">
        <w:rPr>
          <w:rFonts w:cs="Times New Roman"/>
          <w:b/>
          <w:bCs/>
          <w:color w:val="000000" w:themeColor="text1"/>
          <w:sz w:val="22"/>
          <w:szCs w:val="21"/>
          <w:lang w:val="en-US"/>
        </w:rPr>
        <w:br w:type="page"/>
      </w:r>
    </w:p>
    <w:p w14:paraId="097607DB" w14:textId="413B0EC8" w:rsidR="008F0EC4" w:rsidRPr="0075394B" w:rsidRDefault="008F0EC4" w:rsidP="008F0EC4">
      <w:pPr>
        <w:spacing w:before="120" w:after="240"/>
        <w:ind w:left="567" w:right="567"/>
        <w:rPr>
          <w:rFonts w:cs="Times New Roman"/>
          <w:color w:val="000000" w:themeColor="text1"/>
          <w:sz w:val="22"/>
          <w:szCs w:val="21"/>
          <w:lang w:val="en-US"/>
        </w:rPr>
      </w:pPr>
      <w:r w:rsidRPr="0075394B">
        <w:rPr>
          <w:rFonts w:cs="Times New Roman"/>
          <w:b/>
          <w:bCs/>
          <w:color w:val="000000" w:themeColor="text1"/>
          <w:sz w:val="22"/>
          <w:szCs w:val="21"/>
          <w:lang w:val="en-US"/>
        </w:rPr>
        <w:lastRenderedPageBreak/>
        <w:t>Supplementary table 1.</w:t>
      </w:r>
      <w:r w:rsidRPr="0075394B">
        <w:rPr>
          <w:rFonts w:cs="Times New Roman"/>
          <w:color w:val="000000" w:themeColor="text1"/>
          <w:sz w:val="22"/>
          <w:szCs w:val="21"/>
          <w:lang w:val="en-US"/>
        </w:rPr>
        <w:t xml:space="preserve"> Model structure and Akaike information criterion (AIC) of the larval growth </w:t>
      </w:r>
      <w:r w:rsidRPr="0075394B">
        <w:rPr>
          <w:rFonts w:cs="Times New Roman"/>
          <w:color w:val="000000" w:themeColor="text1"/>
          <w:sz w:val="22"/>
          <w:lang w:val="en-US"/>
        </w:rPr>
        <w:t xml:space="preserve">linear mixed-effects </w:t>
      </w:r>
      <w:r w:rsidRPr="0075394B">
        <w:rPr>
          <w:rFonts w:cs="Times New Roman"/>
          <w:color w:val="000000" w:themeColor="text1"/>
          <w:sz w:val="22"/>
          <w:szCs w:val="21"/>
          <w:lang w:val="en-US"/>
        </w:rPr>
        <w:t>models.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5387"/>
        <w:gridCol w:w="1134"/>
      </w:tblGrid>
      <w:tr w:rsidR="008F0EC4" w:rsidRPr="0075394B" w14:paraId="5299352C" w14:textId="77777777" w:rsidTr="002D7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87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10180BC4" w14:textId="77777777" w:rsidR="008F0EC4" w:rsidRPr="0075394B" w:rsidRDefault="008F0EC4" w:rsidP="00054D5A">
            <w:pPr>
              <w:rPr>
                <w:rFonts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b w:val="0"/>
                <w:bCs w:val="0"/>
                <w:i/>
                <w:iCs/>
                <w:caps w:val="0"/>
                <w:color w:val="000000" w:themeColor="text1"/>
                <w:lang w:val="en-US"/>
              </w:rPr>
              <w:t>Model struct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882251" w14:textId="77777777" w:rsidR="008F0EC4" w:rsidRPr="0075394B" w:rsidRDefault="008F0EC4" w:rsidP="00054D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b w:val="0"/>
                <w:bCs w:val="0"/>
                <w:i/>
                <w:iCs/>
                <w:caps w:val="0"/>
                <w:color w:val="000000" w:themeColor="text1"/>
                <w:lang w:val="en-US"/>
              </w:rPr>
              <w:t>AIC</w:t>
            </w:r>
          </w:p>
        </w:tc>
      </w:tr>
      <w:tr w:rsidR="008F0EC4" w:rsidRPr="0075394B" w14:paraId="7FC283AA" w14:textId="77777777" w:rsidTr="002D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5A99B838" w14:textId="77777777" w:rsidR="008F0EC4" w:rsidRPr="0075394B" w:rsidRDefault="008F0EC4" w:rsidP="00054D5A">
            <w:pPr>
              <w:rPr>
                <w:rFonts w:cs="Times New Roman"/>
                <w:b w:val="0"/>
                <w:bCs w:val="0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 + Day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Species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:Day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:Day</w:t>
            </w:r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63D1103" w14:textId="19D126CF" w:rsidR="008F0EC4" w:rsidRPr="0075394B" w:rsidRDefault="006D7DC2" w:rsidP="00054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lang w:val="en-US"/>
              </w:rPr>
              <w:t>269.44</w:t>
            </w:r>
          </w:p>
        </w:tc>
      </w:tr>
      <w:tr w:rsidR="006D7DC2" w:rsidRPr="0075394B" w14:paraId="32B60168" w14:textId="77777777" w:rsidTr="002D7C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</w:tcPr>
          <w:p w14:paraId="72F866A0" w14:textId="5A278742" w:rsidR="006D7DC2" w:rsidRPr="0075394B" w:rsidRDefault="006D7DC2" w:rsidP="00054D5A">
            <w:pPr>
              <w:rPr>
                <w:rFonts w:cs="Times New Roman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 + Day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 xml:space="preserve">2 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+ Species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:Day</w:t>
            </w:r>
            <w:proofErr w:type="spellEnd"/>
            <w:proofErr w:type="gramEnd"/>
          </w:p>
        </w:tc>
        <w:tc>
          <w:tcPr>
            <w:tcW w:w="1134" w:type="dxa"/>
          </w:tcPr>
          <w:p w14:paraId="3E85EBDB" w14:textId="2BAAA7F0" w:rsidR="006D7DC2" w:rsidRPr="0075394B" w:rsidRDefault="006D7DC2" w:rsidP="00054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lang w:val="en-US"/>
              </w:rPr>
              <w:t>269.24</w:t>
            </w:r>
          </w:p>
        </w:tc>
      </w:tr>
      <w:tr w:rsidR="008F0EC4" w:rsidRPr="0075394B" w14:paraId="1826479C" w14:textId="77777777" w:rsidTr="002D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auto"/>
          </w:tcPr>
          <w:p w14:paraId="64422052" w14:textId="397CE1B1" w:rsidR="008F0EC4" w:rsidRPr="0075394B" w:rsidRDefault="008F0EC4" w:rsidP="00054D5A">
            <w:pPr>
              <w:rPr>
                <w:rFonts w:cs="Times New Roman"/>
                <w:b w:val="0"/>
                <w:bCs w:val="0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 + Day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 xml:space="preserve">2 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+ Species + </w:t>
            </w:r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:Day</w:t>
            </w:r>
            <w:proofErr w:type="gramEnd"/>
            <w:r w:rsidR="006D7DC2"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57DEC487" w14:textId="09F46BB1" w:rsidR="008F0EC4" w:rsidRPr="0075394B" w:rsidRDefault="006D7DC2" w:rsidP="00054D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lang w:val="en-US"/>
              </w:rPr>
              <w:t>267.81</w:t>
            </w:r>
          </w:p>
        </w:tc>
      </w:tr>
      <w:tr w:rsidR="008F0EC4" w:rsidRPr="0075394B" w14:paraId="2A11E492" w14:textId="77777777" w:rsidTr="002D7C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single" w:sz="4" w:space="0" w:color="auto"/>
              <w:right w:val="none" w:sz="0" w:space="0" w:color="auto"/>
            </w:tcBorders>
          </w:tcPr>
          <w:p w14:paraId="0F95F9FA" w14:textId="77777777" w:rsidR="008F0EC4" w:rsidRPr="0075394B" w:rsidRDefault="008F0EC4" w:rsidP="00054D5A">
            <w:pPr>
              <w:rPr>
                <w:rFonts w:cs="Times New Roman"/>
                <w:b w:val="0"/>
                <w:bCs w:val="0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 + Day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 xml:space="preserve">2 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+ Specie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A3982E" w14:textId="77AFCA23" w:rsidR="008F0EC4" w:rsidRPr="0075394B" w:rsidRDefault="006D7DC2" w:rsidP="00054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lang w:val="en-US"/>
              </w:rPr>
              <w:t>267.45</w:t>
            </w:r>
          </w:p>
        </w:tc>
      </w:tr>
    </w:tbl>
    <w:p w14:paraId="0B7A6FF0" w14:textId="4EA5CC27" w:rsidR="008F0EC4" w:rsidRPr="0075394B" w:rsidRDefault="008F0EC4" w:rsidP="008F0EC4">
      <w:pPr>
        <w:rPr>
          <w:rFonts w:cs="Times New Roman"/>
          <w:color w:val="000000" w:themeColor="text1"/>
          <w:lang w:val="en-US"/>
        </w:rPr>
      </w:pPr>
    </w:p>
    <w:p w14:paraId="0EF6D270" w14:textId="04E4CE39" w:rsidR="00394768" w:rsidRPr="0075394B" w:rsidRDefault="00394768" w:rsidP="00C40796">
      <w:pPr>
        <w:spacing w:before="120" w:after="0" w:line="240" w:lineRule="auto"/>
        <w:ind w:left="567" w:right="567"/>
        <w:rPr>
          <w:rFonts w:cs="Times New Roman"/>
          <w:color w:val="000000" w:themeColor="text1"/>
          <w:sz w:val="22"/>
          <w:szCs w:val="21"/>
          <w:lang w:val="en-US"/>
        </w:rPr>
      </w:pPr>
      <w:r w:rsidRPr="0075394B">
        <w:rPr>
          <w:rFonts w:cs="Times New Roman"/>
          <w:b/>
          <w:bCs/>
          <w:color w:val="000000" w:themeColor="text1"/>
          <w:sz w:val="22"/>
          <w:szCs w:val="21"/>
          <w:lang w:val="en-US"/>
        </w:rPr>
        <w:t>Supplementary table 2.</w:t>
      </w:r>
      <w:r w:rsidRPr="0075394B">
        <w:rPr>
          <w:rFonts w:cs="Times New Roman"/>
          <w:color w:val="000000" w:themeColor="text1"/>
          <w:sz w:val="22"/>
          <w:szCs w:val="21"/>
          <w:lang w:val="en-US"/>
        </w:rPr>
        <w:t xml:space="preserve"> Parameter estimates (mean SE) of the fixed effects in the model with lowest AIC (</w:t>
      </w:r>
      <w:r w:rsidRPr="0075394B">
        <w:rPr>
          <w:rFonts w:cs="Times New Roman"/>
          <w:color w:val="000000" w:themeColor="text1"/>
          <w:lang w:val="en-US"/>
        </w:rPr>
        <w:t>Day + Day</w:t>
      </w:r>
      <w:r w:rsidRPr="0075394B">
        <w:rPr>
          <w:rFonts w:cs="Times New Roman"/>
          <w:color w:val="000000" w:themeColor="text1"/>
          <w:vertAlign w:val="superscript"/>
          <w:lang w:val="en-US"/>
        </w:rPr>
        <w:t xml:space="preserve">2 </w:t>
      </w:r>
      <w:r w:rsidRPr="0075394B">
        <w:rPr>
          <w:rFonts w:cs="Times New Roman"/>
          <w:color w:val="000000" w:themeColor="text1"/>
          <w:lang w:val="en-US"/>
        </w:rPr>
        <w:t>+ Species</w:t>
      </w:r>
      <w:r w:rsidRPr="0075394B">
        <w:rPr>
          <w:rFonts w:cs="Times New Roman"/>
          <w:color w:val="000000" w:themeColor="text1"/>
          <w:sz w:val="22"/>
          <w:szCs w:val="21"/>
          <w:lang w:val="en-US"/>
        </w:rPr>
        <w:t>).</w:t>
      </w:r>
    </w:p>
    <w:p w14:paraId="01E6E478" w14:textId="77777777" w:rsidR="00C40796" w:rsidRPr="0075394B" w:rsidRDefault="00C40796" w:rsidP="00C40796">
      <w:pPr>
        <w:spacing w:before="120" w:after="0" w:line="240" w:lineRule="auto"/>
        <w:ind w:left="567" w:right="567"/>
        <w:rPr>
          <w:rFonts w:cs="Times New Roman"/>
          <w:color w:val="000000" w:themeColor="text1"/>
          <w:sz w:val="22"/>
          <w:szCs w:val="21"/>
          <w:lang w:val="en-US"/>
        </w:rPr>
      </w:pPr>
    </w:p>
    <w:tbl>
      <w:tblPr>
        <w:tblStyle w:val="TableGrid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2626"/>
        <w:gridCol w:w="2621"/>
      </w:tblGrid>
      <w:tr w:rsidR="00394768" w:rsidRPr="0075394B" w14:paraId="7116D861" w14:textId="77777777" w:rsidTr="00C40796">
        <w:trPr>
          <w:trHeight w:val="323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5D9B3BBF" w14:textId="37E1B322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b/>
                <w:bCs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b/>
                <w:bCs/>
                <w:color w:val="000000" w:themeColor="text1"/>
                <w:sz w:val="22"/>
                <w:szCs w:val="21"/>
                <w:lang w:val="en-US"/>
              </w:rPr>
              <w:t>Parameter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275007C6" w14:textId="272DF9E4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b/>
                <w:bCs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b/>
                <w:bCs/>
                <w:color w:val="000000" w:themeColor="text1"/>
                <w:sz w:val="22"/>
                <w:szCs w:val="21"/>
                <w:lang w:val="en-US"/>
              </w:rPr>
              <w:t>Mean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4446F44C" w14:textId="6E8D0023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b/>
                <w:bCs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b/>
                <w:bCs/>
                <w:color w:val="000000" w:themeColor="text1"/>
                <w:sz w:val="22"/>
                <w:szCs w:val="21"/>
                <w:lang w:val="en-US"/>
              </w:rPr>
              <w:t>SE</w:t>
            </w:r>
          </w:p>
        </w:tc>
      </w:tr>
      <w:tr w:rsidR="00394768" w:rsidRPr="0075394B" w14:paraId="24D840D4" w14:textId="77777777" w:rsidTr="00C40796">
        <w:trPr>
          <w:trHeight w:val="323"/>
        </w:trPr>
        <w:tc>
          <w:tcPr>
            <w:tcW w:w="2831" w:type="dxa"/>
            <w:tcBorders>
              <w:top w:val="single" w:sz="4" w:space="0" w:color="auto"/>
            </w:tcBorders>
          </w:tcPr>
          <w:p w14:paraId="1477FA1A" w14:textId="44320AB1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Intercept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59C26A78" w14:textId="47A8722C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550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127B722F" w14:textId="3E414CC6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092</w:t>
            </w:r>
          </w:p>
        </w:tc>
      </w:tr>
      <w:tr w:rsidR="00394768" w:rsidRPr="0075394B" w14:paraId="20CEB85E" w14:textId="77777777" w:rsidTr="00C40796">
        <w:trPr>
          <w:trHeight w:val="323"/>
        </w:trPr>
        <w:tc>
          <w:tcPr>
            <w:tcW w:w="2831" w:type="dxa"/>
          </w:tcPr>
          <w:p w14:paraId="173BD0FF" w14:textId="29BB824E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Day</w:t>
            </w:r>
          </w:p>
        </w:tc>
        <w:tc>
          <w:tcPr>
            <w:tcW w:w="2831" w:type="dxa"/>
          </w:tcPr>
          <w:p w14:paraId="6CCD8127" w14:textId="6C313C30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521</w:t>
            </w:r>
          </w:p>
        </w:tc>
        <w:tc>
          <w:tcPr>
            <w:tcW w:w="2832" w:type="dxa"/>
          </w:tcPr>
          <w:p w14:paraId="22E0B00D" w14:textId="72F93EF3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018</w:t>
            </w:r>
          </w:p>
        </w:tc>
      </w:tr>
      <w:tr w:rsidR="00394768" w:rsidRPr="0075394B" w14:paraId="7DCB1398" w14:textId="77777777" w:rsidTr="00C40796">
        <w:trPr>
          <w:trHeight w:val="323"/>
        </w:trPr>
        <w:tc>
          <w:tcPr>
            <w:tcW w:w="2831" w:type="dxa"/>
          </w:tcPr>
          <w:p w14:paraId="3583B93A" w14:textId="0A0BE831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Species</w:t>
            </w:r>
          </w:p>
        </w:tc>
        <w:tc>
          <w:tcPr>
            <w:tcW w:w="2831" w:type="dxa"/>
          </w:tcPr>
          <w:p w14:paraId="1965C010" w14:textId="16C19E26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-0.108</w:t>
            </w:r>
          </w:p>
        </w:tc>
        <w:tc>
          <w:tcPr>
            <w:tcW w:w="2832" w:type="dxa"/>
          </w:tcPr>
          <w:p w14:paraId="6F85DF0E" w14:textId="1BD8B224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043</w:t>
            </w:r>
          </w:p>
        </w:tc>
      </w:tr>
      <w:tr w:rsidR="00394768" w:rsidRPr="0075394B" w14:paraId="1A7C3046" w14:textId="77777777" w:rsidTr="00C40796">
        <w:trPr>
          <w:trHeight w:val="323"/>
        </w:trPr>
        <w:tc>
          <w:tcPr>
            <w:tcW w:w="2831" w:type="dxa"/>
            <w:tcBorders>
              <w:bottom w:val="single" w:sz="4" w:space="0" w:color="auto"/>
            </w:tcBorders>
          </w:tcPr>
          <w:p w14:paraId="72BBA3A1" w14:textId="32925F86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Day</w:t>
            </w:r>
            <w:r w:rsidRPr="0075394B">
              <w:rPr>
                <w:rFonts w:cs="Times New Roman"/>
                <w:color w:val="000000" w:themeColor="text1"/>
                <w:sz w:val="22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2381499B" w14:textId="407AAC14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-0.138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31F18B5D" w14:textId="5F0D04B5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019</w:t>
            </w:r>
          </w:p>
        </w:tc>
      </w:tr>
    </w:tbl>
    <w:p w14:paraId="7AC9D927" w14:textId="77777777" w:rsidR="00394768" w:rsidRPr="0075394B" w:rsidRDefault="00394768" w:rsidP="00C40796">
      <w:pPr>
        <w:spacing w:before="120" w:after="0" w:line="240" w:lineRule="auto"/>
        <w:ind w:left="567" w:right="567"/>
        <w:rPr>
          <w:rFonts w:cs="Times New Roman"/>
          <w:color w:val="000000" w:themeColor="text1"/>
          <w:sz w:val="22"/>
          <w:szCs w:val="21"/>
          <w:lang w:val="en-US"/>
        </w:rPr>
      </w:pPr>
    </w:p>
    <w:p w14:paraId="10947432" w14:textId="77777777" w:rsidR="00394768" w:rsidRPr="0075394B" w:rsidRDefault="00394768" w:rsidP="00C40796">
      <w:pPr>
        <w:spacing w:before="120" w:after="0" w:line="240" w:lineRule="auto"/>
        <w:ind w:left="567" w:right="567"/>
        <w:rPr>
          <w:rFonts w:cs="Times New Roman"/>
          <w:color w:val="000000" w:themeColor="text1"/>
          <w:sz w:val="22"/>
          <w:szCs w:val="21"/>
          <w:lang w:val="en-US"/>
        </w:rPr>
      </w:pPr>
    </w:p>
    <w:p w14:paraId="2F6835D3" w14:textId="77777777" w:rsidR="00CA5506" w:rsidRPr="0075394B" w:rsidRDefault="00CA5506" w:rsidP="00C40796">
      <w:pPr>
        <w:spacing w:after="0" w:line="240" w:lineRule="auto"/>
        <w:jc w:val="left"/>
        <w:rPr>
          <w:rFonts w:cs="Times New Roman"/>
          <w:color w:val="000000" w:themeColor="text1"/>
          <w:sz w:val="22"/>
          <w:szCs w:val="21"/>
          <w:lang w:val="en-US"/>
        </w:rPr>
      </w:pPr>
      <w:r w:rsidRPr="0075394B">
        <w:rPr>
          <w:rFonts w:cs="Times New Roman"/>
          <w:color w:val="000000" w:themeColor="text1"/>
          <w:sz w:val="22"/>
          <w:szCs w:val="21"/>
          <w:lang w:val="en-US"/>
        </w:rPr>
        <w:br w:type="page"/>
      </w:r>
    </w:p>
    <w:p w14:paraId="311F2A55" w14:textId="679738BA" w:rsidR="00927A81" w:rsidRPr="0075394B" w:rsidRDefault="00927A81" w:rsidP="00927A81">
      <w:pPr>
        <w:spacing w:before="120" w:after="240"/>
        <w:ind w:left="567" w:right="567"/>
        <w:rPr>
          <w:rFonts w:cs="Times New Roman"/>
          <w:color w:val="000000" w:themeColor="text1"/>
          <w:sz w:val="22"/>
          <w:szCs w:val="21"/>
          <w:lang w:val="en-US"/>
        </w:rPr>
      </w:pPr>
      <w:r w:rsidRPr="0075394B">
        <w:rPr>
          <w:rFonts w:cs="Times New Roman"/>
          <w:b/>
          <w:bCs/>
          <w:color w:val="000000" w:themeColor="text1"/>
          <w:sz w:val="22"/>
          <w:szCs w:val="21"/>
          <w:lang w:val="en-US"/>
        </w:rPr>
        <w:lastRenderedPageBreak/>
        <w:t xml:space="preserve">Supplementary table </w:t>
      </w:r>
      <w:r w:rsidR="00394768" w:rsidRPr="0075394B">
        <w:rPr>
          <w:rFonts w:cs="Times New Roman"/>
          <w:b/>
          <w:bCs/>
          <w:color w:val="000000" w:themeColor="text1"/>
          <w:sz w:val="22"/>
          <w:szCs w:val="21"/>
          <w:lang w:val="en-US"/>
        </w:rPr>
        <w:t>3</w:t>
      </w:r>
      <w:r w:rsidRPr="0075394B">
        <w:rPr>
          <w:rFonts w:cs="Times New Roman"/>
          <w:b/>
          <w:bCs/>
          <w:color w:val="000000" w:themeColor="text1"/>
          <w:sz w:val="22"/>
          <w:szCs w:val="21"/>
          <w:lang w:val="en-US"/>
        </w:rPr>
        <w:t>.</w:t>
      </w:r>
      <w:r w:rsidRPr="0075394B">
        <w:rPr>
          <w:rFonts w:cs="Times New Roman"/>
          <w:color w:val="000000" w:themeColor="text1"/>
          <w:sz w:val="22"/>
          <w:szCs w:val="21"/>
          <w:lang w:val="en-US"/>
        </w:rPr>
        <w:t xml:space="preserve"> Model structure and Akaike information criterion (AIC) of the larval growth </w:t>
      </w:r>
      <w:r w:rsidRPr="0075394B">
        <w:rPr>
          <w:rFonts w:cs="Times New Roman"/>
          <w:color w:val="000000" w:themeColor="text1"/>
          <w:sz w:val="22"/>
          <w:lang w:val="en-US"/>
        </w:rPr>
        <w:t xml:space="preserve">linear mixed-effects </w:t>
      </w:r>
      <w:r w:rsidRPr="0075394B">
        <w:rPr>
          <w:rFonts w:cs="Times New Roman"/>
          <w:color w:val="000000" w:themeColor="text1"/>
          <w:sz w:val="22"/>
          <w:szCs w:val="21"/>
          <w:lang w:val="en-US"/>
        </w:rPr>
        <w:t>models including larval density.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5387"/>
        <w:gridCol w:w="1134"/>
      </w:tblGrid>
      <w:tr w:rsidR="00927A81" w:rsidRPr="0075394B" w14:paraId="5DE7BD20" w14:textId="77777777" w:rsidTr="002D7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87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13A7C191" w14:textId="77777777" w:rsidR="00927A81" w:rsidRPr="0075394B" w:rsidRDefault="00927A81" w:rsidP="0022437F">
            <w:pPr>
              <w:rPr>
                <w:rFonts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b w:val="0"/>
                <w:bCs w:val="0"/>
                <w:i/>
                <w:iCs/>
                <w:caps w:val="0"/>
                <w:color w:val="000000" w:themeColor="text1"/>
                <w:lang w:val="en-US"/>
              </w:rPr>
              <w:t>Model struct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B9A47B" w14:textId="77777777" w:rsidR="00927A81" w:rsidRPr="0075394B" w:rsidRDefault="00927A81" w:rsidP="002243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b w:val="0"/>
                <w:bCs w:val="0"/>
                <w:i/>
                <w:iCs/>
                <w:caps w:val="0"/>
                <w:color w:val="000000" w:themeColor="text1"/>
                <w:lang w:val="en-US"/>
              </w:rPr>
              <w:t>AIC</w:t>
            </w:r>
          </w:p>
        </w:tc>
      </w:tr>
      <w:tr w:rsidR="00927A81" w:rsidRPr="0075394B" w14:paraId="7487F541" w14:textId="77777777" w:rsidTr="002D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1E4F688B" w14:textId="5EF407FD" w:rsidR="00927A81" w:rsidRPr="0075394B" w:rsidRDefault="00927A81" w:rsidP="002D7C2D">
            <w:pPr>
              <w:jc w:val="left"/>
              <w:rPr>
                <w:rFonts w:cs="Times New Roman"/>
                <w:b w:val="0"/>
                <w:bCs w:val="0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 +</w:t>
            </w:r>
            <w:r w:rsidR="00262EFD"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Species +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  <w:r w:rsidR="00262EFD"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Density + 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="00262EFD"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: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="00262EFD"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:Density</w:t>
            </w:r>
            <w:proofErr w:type="spellEnd"/>
            <w:proofErr w:type="gramEnd"/>
            <w:r w:rsidR="00262EFD"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="00262EFD"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:Density</w:t>
            </w:r>
            <w:proofErr w:type="spellEnd"/>
            <w:proofErr w:type="gramEnd"/>
            <w:r w:rsidR="00262EFD"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gramStart"/>
            <w:r w:rsidR="00262EFD"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:Day</w:t>
            </w:r>
            <w:proofErr w:type="gramEnd"/>
            <w:r w:rsidR="00262EFD"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="00262EFD"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gramStart"/>
            <w:r w:rsidR="00262EFD"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ensity:Day</w:t>
            </w:r>
            <w:proofErr w:type="gramEnd"/>
            <w:r w:rsidR="00262EFD"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="00262EFD"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="00262EFD"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:Species</w:t>
            </w:r>
            <w:proofErr w:type="gramEnd"/>
            <w:r w:rsidR="00262EFD"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:Density</w:t>
            </w:r>
            <w:proofErr w:type="spellEnd"/>
            <w:r w:rsidR="00262EFD"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Day</w:t>
            </w:r>
            <w:proofErr w:type="gramStart"/>
            <w:r w:rsidR="00262EFD"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="00262EFD"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:Species</w:t>
            </w:r>
            <w:proofErr w:type="gramEnd"/>
            <w:r w:rsidR="00262EFD"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:Densit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76A4FE5" w14:textId="520A5C9A" w:rsidR="00927A81" w:rsidRPr="0075394B" w:rsidRDefault="00CA5506" w:rsidP="0022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lang w:val="en-US"/>
              </w:rPr>
              <w:t>257.13</w:t>
            </w:r>
          </w:p>
        </w:tc>
      </w:tr>
      <w:tr w:rsidR="00927A81" w:rsidRPr="0075394B" w14:paraId="214BF09E" w14:textId="77777777" w:rsidTr="002D7C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</w:tcPr>
          <w:p w14:paraId="1ED8C27D" w14:textId="35621430" w:rsidR="00927A81" w:rsidRPr="0075394B" w:rsidRDefault="00CA5506" w:rsidP="002D7C2D">
            <w:pPr>
              <w:jc w:val="left"/>
              <w:rPr>
                <w:rFonts w:cs="Times New Roman"/>
                <w:b w:val="0"/>
                <w:bCs w:val="0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 + Species + Density + Day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:Species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:Density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:Density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:Day</w:t>
            </w:r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ensity:Day</w:t>
            </w:r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Day</w:t>
            </w:r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:Species</w:t>
            </w:r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:Density</w:t>
            </w:r>
          </w:p>
        </w:tc>
        <w:tc>
          <w:tcPr>
            <w:tcW w:w="1134" w:type="dxa"/>
          </w:tcPr>
          <w:p w14:paraId="7CAA0342" w14:textId="3F0CF6F0" w:rsidR="00927A81" w:rsidRPr="0075394B" w:rsidRDefault="00CA5506" w:rsidP="0022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lang w:val="en-US"/>
              </w:rPr>
              <w:t>258.06</w:t>
            </w:r>
          </w:p>
        </w:tc>
      </w:tr>
      <w:tr w:rsidR="00927A81" w:rsidRPr="0075394B" w14:paraId="36C6E6E9" w14:textId="77777777" w:rsidTr="002D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auto"/>
          </w:tcPr>
          <w:p w14:paraId="795A979D" w14:textId="48B4A1AE" w:rsidR="00927A81" w:rsidRPr="0075394B" w:rsidRDefault="00CA5506" w:rsidP="002D7C2D">
            <w:pPr>
              <w:jc w:val="left"/>
              <w:rPr>
                <w:rFonts w:cs="Times New Roman"/>
                <w:b w:val="0"/>
                <w:bCs w:val="0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 + Species + Density + Day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:Species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:Density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:Density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:Day</w:t>
            </w:r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ensity:Day</w:t>
            </w:r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:Species</w:t>
            </w:r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:Density</w:t>
            </w:r>
            <w:proofErr w:type="spell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23776769" w14:textId="3A8EF46D" w:rsidR="00927A81" w:rsidRPr="0075394B" w:rsidRDefault="00CA5506" w:rsidP="0022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lang w:val="en-US"/>
              </w:rPr>
              <w:t>255.15</w:t>
            </w:r>
          </w:p>
        </w:tc>
      </w:tr>
      <w:tr w:rsidR="00CA5506" w:rsidRPr="0075394B" w14:paraId="4E0ED59E" w14:textId="77777777" w:rsidTr="002D7C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</w:tcPr>
          <w:p w14:paraId="6F12B2E5" w14:textId="0A6DE7CB" w:rsidR="00CA5506" w:rsidRPr="0075394B" w:rsidRDefault="00CA5506" w:rsidP="002D7C2D">
            <w:pPr>
              <w:jc w:val="left"/>
              <w:rPr>
                <w:rFonts w:cs="Times New Roman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 + Species + Density + Day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:Species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:Density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:Density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:Day</w:t>
            </w:r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ensity:Day</w:t>
            </w:r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</w:tcPr>
          <w:p w14:paraId="3B65DE52" w14:textId="2E1081D1" w:rsidR="00CA5506" w:rsidRPr="0075394B" w:rsidRDefault="00CA5506" w:rsidP="0022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lang w:val="en-US"/>
              </w:rPr>
              <w:t>256.09</w:t>
            </w:r>
          </w:p>
        </w:tc>
      </w:tr>
      <w:tr w:rsidR="00CA5506" w:rsidRPr="0075394B" w14:paraId="0E8C9BC1" w14:textId="77777777" w:rsidTr="002D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auto"/>
          </w:tcPr>
          <w:p w14:paraId="3FBBF7B8" w14:textId="34F28045" w:rsidR="00CA5506" w:rsidRPr="0075394B" w:rsidRDefault="00CA5506" w:rsidP="002D7C2D">
            <w:pPr>
              <w:jc w:val="left"/>
              <w:rPr>
                <w:rFonts w:cs="Times New Roman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 + Species + Density + Day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:Species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:Density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:Day</w:t>
            </w:r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ensity:Day</w:t>
            </w:r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291B11F5" w14:textId="7B28F394" w:rsidR="00CA5506" w:rsidRPr="0075394B" w:rsidRDefault="00CA5506" w:rsidP="0022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lang w:val="en-US"/>
              </w:rPr>
              <w:t>262.92</w:t>
            </w:r>
          </w:p>
        </w:tc>
      </w:tr>
      <w:tr w:rsidR="00CA5506" w:rsidRPr="0075394B" w14:paraId="2FB7FB55" w14:textId="77777777" w:rsidTr="002D7C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</w:tcPr>
          <w:p w14:paraId="71278C0F" w14:textId="4F7D1F96" w:rsidR="00CA5506" w:rsidRPr="0075394B" w:rsidRDefault="00CA5506" w:rsidP="002D7C2D">
            <w:pPr>
              <w:jc w:val="left"/>
              <w:rPr>
                <w:rFonts w:cs="Times New Roman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 + Species + Density + Day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:Species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:Density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:Density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:Day</w:t>
            </w:r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1535101E" w14:textId="406D0931" w:rsidR="00CA5506" w:rsidRPr="0075394B" w:rsidRDefault="00CA5506" w:rsidP="0022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lang w:val="en-US"/>
              </w:rPr>
              <w:t>256.15</w:t>
            </w:r>
          </w:p>
        </w:tc>
      </w:tr>
      <w:tr w:rsidR="00CA5506" w:rsidRPr="0075394B" w14:paraId="60FAB51A" w14:textId="77777777" w:rsidTr="002D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auto"/>
          </w:tcPr>
          <w:p w14:paraId="2B73CA64" w14:textId="0E319AC8" w:rsidR="00CA5506" w:rsidRPr="0075394B" w:rsidRDefault="00CA5506" w:rsidP="002D7C2D">
            <w:pPr>
              <w:jc w:val="left"/>
              <w:rPr>
                <w:rFonts w:cs="Times New Roman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 + Species + Density + Day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:Density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:Density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:Day</w:t>
            </w:r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ensity:Day</w:t>
            </w:r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42816AD" w14:textId="23DF979C" w:rsidR="00CA5506" w:rsidRPr="0075394B" w:rsidRDefault="00CA5506" w:rsidP="0022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lang w:val="en-US"/>
              </w:rPr>
              <w:t>255.44</w:t>
            </w:r>
          </w:p>
        </w:tc>
      </w:tr>
      <w:tr w:rsidR="00CA5506" w:rsidRPr="0075394B" w14:paraId="52B31D4E" w14:textId="77777777" w:rsidTr="002D7C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</w:tcPr>
          <w:p w14:paraId="3D82B5A2" w14:textId="200BA39B" w:rsidR="00CA5506" w:rsidRPr="0075394B" w:rsidRDefault="00CA5506" w:rsidP="002D7C2D">
            <w:pPr>
              <w:jc w:val="left"/>
              <w:rPr>
                <w:rFonts w:cs="Times New Roman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 + Species + Density + Day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:Species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:Density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:Density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ensity:Day</w:t>
            </w:r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</w:tcPr>
          <w:p w14:paraId="5A7EEF67" w14:textId="2BB20321" w:rsidR="00CA5506" w:rsidRPr="0075394B" w:rsidRDefault="00CA5506" w:rsidP="0022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lang w:val="en-US"/>
              </w:rPr>
              <w:t>256.42</w:t>
            </w:r>
          </w:p>
        </w:tc>
      </w:tr>
      <w:tr w:rsidR="00CA5506" w:rsidRPr="0075394B" w14:paraId="47B5CCCC" w14:textId="77777777" w:rsidTr="002D7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AF8B5BF" w14:textId="79902694" w:rsidR="00CA5506" w:rsidRPr="0075394B" w:rsidRDefault="00CA5506" w:rsidP="002D7C2D">
            <w:pPr>
              <w:jc w:val="left"/>
              <w:rPr>
                <w:rFonts w:cs="Times New Roman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 + Species + Density + Day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:Species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spellStart"/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ay:Density</w:t>
            </w:r>
            <w:proofErr w:type="spellEnd"/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Species:Day</w:t>
            </w:r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 xml:space="preserve"> + </w:t>
            </w:r>
            <w:proofErr w:type="gramStart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lang w:val="en-US"/>
              </w:rPr>
              <w:t>Density:Day</w:t>
            </w:r>
            <w:proofErr w:type="gramEnd"/>
            <w:r w:rsidRPr="0075394B">
              <w:rPr>
                <w:rFonts w:cs="Times New Roman"/>
                <w:b w:val="0"/>
                <w:bCs w:val="0"/>
                <w:caps w:val="0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2613EDF" w14:textId="5AA452E5" w:rsidR="00CA5506" w:rsidRPr="0075394B" w:rsidRDefault="00CA5506" w:rsidP="0022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lang w:val="en-US"/>
              </w:rPr>
              <w:t>256.66</w:t>
            </w:r>
          </w:p>
        </w:tc>
      </w:tr>
    </w:tbl>
    <w:p w14:paraId="1E48BC3E" w14:textId="11D78818" w:rsidR="006D7DC2" w:rsidRPr="0075394B" w:rsidRDefault="006D7DC2">
      <w:pPr>
        <w:spacing w:after="160" w:line="278" w:lineRule="auto"/>
        <w:jc w:val="left"/>
        <w:rPr>
          <w:rFonts w:cs="Times New Roman"/>
          <w:color w:val="000000" w:themeColor="text1"/>
          <w:sz w:val="22"/>
          <w:szCs w:val="21"/>
          <w:lang w:val="en-US"/>
        </w:rPr>
      </w:pPr>
    </w:p>
    <w:p w14:paraId="74AA8DAE" w14:textId="77777777" w:rsidR="00C40796" w:rsidRPr="0075394B" w:rsidRDefault="00C40796">
      <w:pPr>
        <w:spacing w:after="160" w:line="278" w:lineRule="auto"/>
        <w:jc w:val="left"/>
        <w:rPr>
          <w:rFonts w:cs="Times New Roman"/>
          <w:b/>
          <w:bCs/>
          <w:color w:val="000000" w:themeColor="text1"/>
          <w:sz w:val="22"/>
          <w:szCs w:val="21"/>
          <w:lang w:val="en-US"/>
        </w:rPr>
      </w:pPr>
      <w:r w:rsidRPr="0075394B">
        <w:rPr>
          <w:rFonts w:cs="Times New Roman"/>
          <w:b/>
          <w:bCs/>
          <w:color w:val="000000" w:themeColor="text1"/>
          <w:sz w:val="22"/>
          <w:szCs w:val="21"/>
          <w:lang w:val="en-US"/>
        </w:rPr>
        <w:br w:type="page"/>
      </w:r>
    </w:p>
    <w:p w14:paraId="080A0914" w14:textId="148CB28D" w:rsidR="00394768" w:rsidRPr="0075394B" w:rsidRDefault="00394768" w:rsidP="00C40796">
      <w:pPr>
        <w:spacing w:before="120" w:after="0" w:line="240" w:lineRule="auto"/>
        <w:ind w:left="567" w:right="567"/>
        <w:rPr>
          <w:rFonts w:cs="Times New Roman"/>
          <w:color w:val="000000" w:themeColor="text1"/>
          <w:sz w:val="22"/>
          <w:szCs w:val="21"/>
          <w:lang w:val="en-US"/>
        </w:rPr>
      </w:pPr>
      <w:r w:rsidRPr="0075394B">
        <w:rPr>
          <w:rFonts w:cs="Times New Roman"/>
          <w:b/>
          <w:bCs/>
          <w:color w:val="000000" w:themeColor="text1"/>
          <w:sz w:val="22"/>
          <w:szCs w:val="21"/>
          <w:lang w:val="en-US"/>
        </w:rPr>
        <w:lastRenderedPageBreak/>
        <w:t>Supplementary table 4.</w:t>
      </w:r>
      <w:r w:rsidRPr="0075394B">
        <w:rPr>
          <w:rFonts w:cs="Times New Roman"/>
          <w:color w:val="000000" w:themeColor="text1"/>
          <w:sz w:val="22"/>
          <w:szCs w:val="21"/>
          <w:lang w:val="en-US"/>
        </w:rPr>
        <w:t xml:space="preserve"> Parameter estimates (mean SE) of the fixed effects in the model with lowest AIC that includes </w:t>
      </w:r>
      <w:r w:rsidR="00627FC2" w:rsidRPr="0075394B">
        <w:rPr>
          <w:rFonts w:cs="Times New Roman"/>
          <w:color w:val="000000" w:themeColor="text1"/>
          <w:sz w:val="22"/>
          <w:szCs w:val="21"/>
          <w:lang w:val="en-US"/>
        </w:rPr>
        <w:t>Density</w:t>
      </w:r>
      <w:r w:rsidRPr="0075394B">
        <w:rPr>
          <w:rFonts w:cs="Times New Roman"/>
          <w:color w:val="000000" w:themeColor="text1"/>
          <w:sz w:val="22"/>
          <w:szCs w:val="21"/>
          <w:lang w:val="en-US"/>
        </w:rPr>
        <w:t>.</w:t>
      </w:r>
    </w:p>
    <w:tbl>
      <w:tblPr>
        <w:tblStyle w:val="TableGrid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188"/>
        <w:gridCol w:w="2625"/>
      </w:tblGrid>
      <w:tr w:rsidR="00394768" w:rsidRPr="0075394B" w14:paraId="661DAFA8" w14:textId="77777777" w:rsidTr="002A7BB6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40AF0DA" w14:textId="77777777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b/>
                <w:bCs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b/>
                <w:bCs/>
                <w:color w:val="000000" w:themeColor="text1"/>
                <w:sz w:val="22"/>
                <w:szCs w:val="21"/>
                <w:lang w:val="en-US"/>
              </w:rPr>
              <w:t>Parameter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32C69198" w14:textId="77777777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b/>
                <w:bCs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b/>
                <w:bCs/>
                <w:color w:val="000000" w:themeColor="text1"/>
                <w:sz w:val="22"/>
                <w:szCs w:val="21"/>
                <w:lang w:val="en-US"/>
              </w:rPr>
              <w:t>Mean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</w:tcPr>
          <w:p w14:paraId="06CC491E" w14:textId="77777777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b/>
                <w:bCs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b/>
                <w:bCs/>
                <w:color w:val="000000" w:themeColor="text1"/>
                <w:sz w:val="22"/>
                <w:szCs w:val="21"/>
                <w:lang w:val="en-US"/>
              </w:rPr>
              <w:t>SE</w:t>
            </w:r>
          </w:p>
        </w:tc>
      </w:tr>
      <w:tr w:rsidR="00394768" w:rsidRPr="0075394B" w14:paraId="64A7FD10" w14:textId="77777777" w:rsidTr="002A7BB6">
        <w:tc>
          <w:tcPr>
            <w:tcW w:w="3114" w:type="dxa"/>
            <w:tcBorders>
              <w:top w:val="single" w:sz="4" w:space="0" w:color="auto"/>
            </w:tcBorders>
          </w:tcPr>
          <w:p w14:paraId="1BE89CDF" w14:textId="77777777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Intercept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14:paraId="45D6CC83" w14:textId="059315DC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55</w:t>
            </w:r>
            <w:r w:rsidR="00281DFE"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6</w:t>
            </w:r>
          </w:p>
        </w:tc>
        <w:tc>
          <w:tcPr>
            <w:tcW w:w="2625" w:type="dxa"/>
            <w:tcBorders>
              <w:top w:val="single" w:sz="4" w:space="0" w:color="auto"/>
            </w:tcBorders>
          </w:tcPr>
          <w:p w14:paraId="5C708B97" w14:textId="464AEB2F" w:rsidR="00394768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103</w:t>
            </w:r>
          </w:p>
        </w:tc>
      </w:tr>
      <w:tr w:rsidR="00394768" w:rsidRPr="0075394B" w14:paraId="4C73A29F" w14:textId="77777777" w:rsidTr="002A7BB6">
        <w:tc>
          <w:tcPr>
            <w:tcW w:w="3114" w:type="dxa"/>
          </w:tcPr>
          <w:p w14:paraId="1BA44D85" w14:textId="77777777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Day</w:t>
            </w:r>
          </w:p>
        </w:tc>
        <w:tc>
          <w:tcPr>
            <w:tcW w:w="2188" w:type="dxa"/>
          </w:tcPr>
          <w:p w14:paraId="093EA0B7" w14:textId="187860D5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5</w:t>
            </w:r>
            <w:r w:rsidR="00281DFE"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37</w:t>
            </w:r>
          </w:p>
        </w:tc>
        <w:tc>
          <w:tcPr>
            <w:tcW w:w="2625" w:type="dxa"/>
          </w:tcPr>
          <w:p w14:paraId="42A84534" w14:textId="10A004EE" w:rsidR="00394768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033</w:t>
            </w:r>
          </w:p>
        </w:tc>
      </w:tr>
      <w:tr w:rsidR="00394768" w:rsidRPr="0075394B" w14:paraId="1B936246" w14:textId="77777777" w:rsidTr="002A7BB6">
        <w:tc>
          <w:tcPr>
            <w:tcW w:w="3114" w:type="dxa"/>
          </w:tcPr>
          <w:p w14:paraId="0B329996" w14:textId="77777777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Species</w:t>
            </w:r>
          </w:p>
        </w:tc>
        <w:tc>
          <w:tcPr>
            <w:tcW w:w="2188" w:type="dxa"/>
          </w:tcPr>
          <w:p w14:paraId="2F3AD195" w14:textId="4A727D03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-0.1</w:t>
            </w:r>
            <w:r w:rsidR="00281DFE"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52</w:t>
            </w:r>
          </w:p>
        </w:tc>
        <w:tc>
          <w:tcPr>
            <w:tcW w:w="2625" w:type="dxa"/>
          </w:tcPr>
          <w:p w14:paraId="7E86FC8B" w14:textId="12B4CA7D" w:rsidR="00394768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076</w:t>
            </w:r>
          </w:p>
        </w:tc>
      </w:tr>
      <w:tr w:rsidR="00394768" w:rsidRPr="0075394B" w14:paraId="34C87448" w14:textId="77777777" w:rsidTr="002A7BB6">
        <w:tc>
          <w:tcPr>
            <w:tcW w:w="3114" w:type="dxa"/>
          </w:tcPr>
          <w:p w14:paraId="26A98405" w14:textId="4A29E44F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Density</w:t>
            </w:r>
          </w:p>
        </w:tc>
        <w:tc>
          <w:tcPr>
            <w:tcW w:w="2188" w:type="dxa"/>
          </w:tcPr>
          <w:p w14:paraId="503A6F29" w14:textId="0309A27E" w:rsidR="00394768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070</w:t>
            </w:r>
          </w:p>
        </w:tc>
        <w:tc>
          <w:tcPr>
            <w:tcW w:w="2625" w:type="dxa"/>
          </w:tcPr>
          <w:p w14:paraId="6CC74C56" w14:textId="3413E4F0" w:rsidR="00394768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043</w:t>
            </w:r>
          </w:p>
        </w:tc>
      </w:tr>
      <w:tr w:rsidR="00394768" w:rsidRPr="0075394B" w14:paraId="329FFEE5" w14:textId="77777777" w:rsidTr="002A7BB6">
        <w:tc>
          <w:tcPr>
            <w:tcW w:w="3114" w:type="dxa"/>
          </w:tcPr>
          <w:p w14:paraId="002DE1FD" w14:textId="77777777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Day</w:t>
            </w:r>
            <w:r w:rsidRPr="0075394B">
              <w:rPr>
                <w:rFonts w:cs="Times New Roman"/>
                <w:color w:val="000000" w:themeColor="text1"/>
                <w:sz w:val="22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2188" w:type="dxa"/>
          </w:tcPr>
          <w:p w14:paraId="7B43501E" w14:textId="3A9C6F5B" w:rsidR="00394768" w:rsidRPr="0075394B" w:rsidRDefault="00394768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-0.1</w:t>
            </w:r>
            <w:r w:rsidR="00281DFE"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85</w:t>
            </w:r>
          </w:p>
        </w:tc>
        <w:tc>
          <w:tcPr>
            <w:tcW w:w="2625" w:type="dxa"/>
          </w:tcPr>
          <w:p w14:paraId="60658B5B" w14:textId="4B226CE3" w:rsidR="00394768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034</w:t>
            </w:r>
          </w:p>
        </w:tc>
      </w:tr>
      <w:tr w:rsidR="00281DFE" w:rsidRPr="0075394B" w14:paraId="7E1DD1AE" w14:textId="77777777" w:rsidTr="002A7BB6">
        <w:tc>
          <w:tcPr>
            <w:tcW w:w="3114" w:type="dxa"/>
          </w:tcPr>
          <w:p w14:paraId="44AE378E" w14:textId="77FC5530" w:rsidR="00281DFE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proofErr w:type="gramStart"/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 xml:space="preserve">Day </w:t>
            </w:r>
            <w:r w:rsidR="005E2DCE"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:</w:t>
            </w:r>
            <w:proofErr w:type="gramEnd"/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 xml:space="preserve"> Species</w:t>
            </w:r>
          </w:p>
        </w:tc>
        <w:tc>
          <w:tcPr>
            <w:tcW w:w="2188" w:type="dxa"/>
          </w:tcPr>
          <w:p w14:paraId="6A960E90" w14:textId="31DC3CCF" w:rsidR="00281DFE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-0.030</w:t>
            </w:r>
          </w:p>
        </w:tc>
        <w:tc>
          <w:tcPr>
            <w:tcW w:w="2625" w:type="dxa"/>
          </w:tcPr>
          <w:p w14:paraId="19B98B33" w14:textId="575FE277" w:rsidR="00281DFE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039</w:t>
            </w:r>
          </w:p>
        </w:tc>
      </w:tr>
      <w:tr w:rsidR="00281DFE" w:rsidRPr="0075394B" w14:paraId="227B9E3C" w14:textId="77777777" w:rsidTr="002A7BB6">
        <w:tc>
          <w:tcPr>
            <w:tcW w:w="3114" w:type="dxa"/>
          </w:tcPr>
          <w:p w14:paraId="1317EE81" w14:textId="5B30D44B" w:rsidR="00281DFE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proofErr w:type="gramStart"/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 xml:space="preserve">Day </w:t>
            </w:r>
            <w:r w:rsidR="005E2DCE"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:</w:t>
            </w:r>
            <w:proofErr w:type="gramEnd"/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 xml:space="preserve"> Density</w:t>
            </w:r>
          </w:p>
        </w:tc>
        <w:tc>
          <w:tcPr>
            <w:tcW w:w="2188" w:type="dxa"/>
          </w:tcPr>
          <w:p w14:paraId="18258529" w14:textId="10434694" w:rsidR="00281DFE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-0.003</w:t>
            </w:r>
          </w:p>
        </w:tc>
        <w:tc>
          <w:tcPr>
            <w:tcW w:w="2625" w:type="dxa"/>
          </w:tcPr>
          <w:p w14:paraId="72723582" w14:textId="2818A647" w:rsidR="00281DFE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038</w:t>
            </w:r>
          </w:p>
        </w:tc>
      </w:tr>
      <w:tr w:rsidR="00281DFE" w:rsidRPr="0075394B" w14:paraId="50E65BD1" w14:textId="77777777" w:rsidTr="002A7BB6">
        <w:tc>
          <w:tcPr>
            <w:tcW w:w="3114" w:type="dxa"/>
          </w:tcPr>
          <w:p w14:paraId="01D82178" w14:textId="591A80E5" w:rsidR="00281DFE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proofErr w:type="gramStart"/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 xml:space="preserve">Species </w:t>
            </w:r>
            <w:r w:rsidR="005E2DCE"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:</w:t>
            </w:r>
            <w:proofErr w:type="gramEnd"/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 xml:space="preserve"> Density</w:t>
            </w:r>
          </w:p>
        </w:tc>
        <w:tc>
          <w:tcPr>
            <w:tcW w:w="2188" w:type="dxa"/>
          </w:tcPr>
          <w:p w14:paraId="5B88A3FA" w14:textId="19E04119" w:rsidR="00281DFE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-0.078</w:t>
            </w:r>
          </w:p>
        </w:tc>
        <w:tc>
          <w:tcPr>
            <w:tcW w:w="2625" w:type="dxa"/>
          </w:tcPr>
          <w:p w14:paraId="24078E2F" w14:textId="4118D609" w:rsidR="00281DFE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052</w:t>
            </w:r>
          </w:p>
        </w:tc>
      </w:tr>
      <w:tr w:rsidR="00281DFE" w:rsidRPr="0075394B" w14:paraId="006ACB5A" w14:textId="77777777" w:rsidTr="002A7BB6">
        <w:tc>
          <w:tcPr>
            <w:tcW w:w="3114" w:type="dxa"/>
          </w:tcPr>
          <w:p w14:paraId="6E4883BF" w14:textId="031D555B" w:rsidR="00281DFE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proofErr w:type="gramStart"/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 xml:space="preserve">Species </w:t>
            </w:r>
            <w:r w:rsidR="005E2DCE"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:</w:t>
            </w:r>
            <w:proofErr w:type="gramEnd"/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 xml:space="preserve"> Day</w:t>
            </w:r>
            <w:r w:rsidRPr="0075394B">
              <w:rPr>
                <w:rFonts w:cs="Times New Roman"/>
                <w:color w:val="000000" w:themeColor="text1"/>
                <w:sz w:val="22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2188" w:type="dxa"/>
          </w:tcPr>
          <w:p w14:paraId="6EF33A08" w14:textId="4B47DD2A" w:rsidR="00281DFE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063</w:t>
            </w:r>
          </w:p>
        </w:tc>
        <w:tc>
          <w:tcPr>
            <w:tcW w:w="2625" w:type="dxa"/>
          </w:tcPr>
          <w:p w14:paraId="04064AA8" w14:textId="5DA0F80E" w:rsidR="00281DFE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041</w:t>
            </w:r>
          </w:p>
        </w:tc>
      </w:tr>
      <w:tr w:rsidR="00281DFE" w:rsidRPr="0075394B" w14:paraId="0675BE6C" w14:textId="77777777" w:rsidTr="002A7BB6">
        <w:tc>
          <w:tcPr>
            <w:tcW w:w="3114" w:type="dxa"/>
          </w:tcPr>
          <w:p w14:paraId="0B4F17C7" w14:textId="623C4910" w:rsidR="00281DFE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proofErr w:type="gramStart"/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 xml:space="preserve">Density </w:t>
            </w:r>
            <w:r w:rsidR="005E2DCE"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:</w:t>
            </w:r>
            <w:proofErr w:type="gramEnd"/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 xml:space="preserve"> Day</w:t>
            </w:r>
            <w:r w:rsidRPr="0075394B">
              <w:rPr>
                <w:rFonts w:cs="Times New Roman"/>
                <w:color w:val="000000" w:themeColor="text1"/>
                <w:sz w:val="22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2188" w:type="dxa"/>
          </w:tcPr>
          <w:p w14:paraId="744FD1C8" w14:textId="257C2ECE" w:rsidR="00281DFE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-0.028</w:t>
            </w:r>
          </w:p>
        </w:tc>
        <w:tc>
          <w:tcPr>
            <w:tcW w:w="2625" w:type="dxa"/>
          </w:tcPr>
          <w:p w14:paraId="352FD11B" w14:textId="37E18183" w:rsidR="00281DFE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020</w:t>
            </w:r>
          </w:p>
        </w:tc>
      </w:tr>
      <w:tr w:rsidR="00281DFE" w:rsidRPr="0075394B" w14:paraId="14E57CE7" w14:textId="77777777" w:rsidTr="002A7BB6">
        <w:tc>
          <w:tcPr>
            <w:tcW w:w="3114" w:type="dxa"/>
            <w:tcBorders>
              <w:bottom w:val="single" w:sz="4" w:space="0" w:color="auto"/>
            </w:tcBorders>
          </w:tcPr>
          <w:p w14:paraId="0C717E7C" w14:textId="0A0128DB" w:rsidR="00281DFE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proofErr w:type="gramStart"/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 xml:space="preserve">Day </w:t>
            </w:r>
            <w:r w:rsidR="005E2DCE"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:</w:t>
            </w:r>
            <w:proofErr w:type="gramEnd"/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 xml:space="preserve"> </w:t>
            </w:r>
            <w:proofErr w:type="gramStart"/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 xml:space="preserve">Species </w:t>
            </w:r>
            <w:r w:rsidR="005E2DCE"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:</w:t>
            </w:r>
            <w:proofErr w:type="gramEnd"/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 xml:space="preserve"> Density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14:paraId="790E163D" w14:textId="021A40E2" w:rsidR="00281DFE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073</w:t>
            </w:r>
          </w:p>
        </w:tc>
        <w:tc>
          <w:tcPr>
            <w:tcW w:w="2625" w:type="dxa"/>
            <w:tcBorders>
              <w:bottom w:val="single" w:sz="4" w:space="0" w:color="auto"/>
            </w:tcBorders>
          </w:tcPr>
          <w:p w14:paraId="2C780F08" w14:textId="7BCBB7A1" w:rsidR="00281DFE" w:rsidRPr="0075394B" w:rsidRDefault="00281DFE" w:rsidP="00C40796">
            <w:pPr>
              <w:spacing w:before="120" w:after="0" w:line="240" w:lineRule="auto"/>
              <w:ind w:right="567"/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</w:pPr>
            <w:r w:rsidRPr="0075394B">
              <w:rPr>
                <w:rFonts w:cs="Times New Roman"/>
                <w:color w:val="000000" w:themeColor="text1"/>
                <w:sz w:val="22"/>
                <w:szCs w:val="21"/>
                <w:lang w:val="en-US"/>
              </w:rPr>
              <w:t>0.043</w:t>
            </w:r>
          </w:p>
        </w:tc>
      </w:tr>
    </w:tbl>
    <w:p w14:paraId="3F02730E" w14:textId="77777777" w:rsidR="00394768" w:rsidRPr="0075394B" w:rsidRDefault="00394768" w:rsidP="00C40796">
      <w:pPr>
        <w:spacing w:before="120" w:after="0" w:line="240" w:lineRule="auto"/>
        <w:ind w:left="567" w:right="567"/>
        <w:rPr>
          <w:rFonts w:cs="Times New Roman"/>
          <w:color w:val="000000" w:themeColor="text1"/>
          <w:sz w:val="22"/>
          <w:szCs w:val="21"/>
          <w:lang w:val="en-US"/>
        </w:rPr>
      </w:pPr>
    </w:p>
    <w:p w14:paraId="0EFD93E3" w14:textId="77777777" w:rsidR="00927A81" w:rsidRPr="0075394B" w:rsidRDefault="00927A81" w:rsidP="00C40796">
      <w:pPr>
        <w:spacing w:after="0" w:line="240" w:lineRule="auto"/>
        <w:rPr>
          <w:rFonts w:cs="Times New Roman"/>
          <w:color w:val="000000" w:themeColor="text1"/>
          <w:lang w:val="en-US"/>
        </w:rPr>
      </w:pPr>
    </w:p>
    <w:p w14:paraId="7324F4D2" w14:textId="77777777" w:rsidR="008F0EC4" w:rsidRPr="0075394B" w:rsidRDefault="008F0EC4" w:rsidP="00C40796">
      <w:pPr>
        <w:spacing w:after="0" w:line="240" w:lineRule="auto"/>
        <w:rPr>
          <w:rFonts w:cs="Times New Roman"/>
          <w:color w:val="000000" w:themeColor="text1"/>
          <w:lang w:val="en-US"/>
        </w:rPr>
      </w:pPr>
    </w:p>
    <w:p w14:paraId="6BD103B0" w14:textId="77777777" w:rsidR="008F0EC4" w:rsidRPr="0075394B" w:rsidRDefault="008F0EC4" w:rsidP="008F0EC4">
      <w:pPr>
        <w:rPr>
          <w:rFonts w:cs="Times New Roman"/>
          <w:color w:val="000000" w:themeColor="text1"/>
        </w:rPr>
      </w:pPr>
    </w:p>
    <w:p w14:paraId="5ADDC4BD" w14:textId="77777777" w:rsidR="008E4237" w:rsidRPr="0075394B" w:rsidRDefault="008E4237">
      <w:pPr>
        <w:rPr>
          <w:rFonts w:cs="Times New Roman"/>
        </w:rPr>
      </w:pPr>
    </w:p>
    <w:sectPr w:rsidR="008E4237" w:rsidRPr="0075394B" w:rsidSect="008F0EC4">
      <w:headerReference w:type="default" r:id="rId6"/>
      <w:footerReference w:type="default" r:id="rId7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F710D" w14:textId="77777777" w:rsidR="008421A6" w:rsidRDefault="008421A6">
      <w:pPr>
        <w:spacing w:after="0" w:line="240" w:lineRule="auto"/>
      </w:pPr>
      <w:r>
        <w:separator/>
      </w:r>
    </w:p>
  </w:endnote>
  <w:endnote w:type="continuationSeparator" w:id="0">
    <w:p w14:paraId="4BA54DCB" w14:textId="77777777" w:rsidR="008421A6" w:rsidRDefault="008421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l Sans Std">
    <w:altName w:val="Arial"/>
    <w:panose1 w:val="020B0502020104020203"/>
    <w:charset w:val="B1"/>
    <w:family w:val="swiss"/>
    <w:notTrueType/>
    <w:pitch w:val="variable"/>
    <w:sig w:usb0="80000AEF" w:usb1="4000204A" w:usb2="00000000" w:usb3="00000000" w:csb0="000001F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8547678"/>
      <w:docPartObj>
        <w:docPartGallery w:val="Page Numbers (Bottom of Page)"/>
        <w:docPartUnique/>
      </w:docPartObj>
    </w:sdtPr>
    <w:sdtContent>
      <w:p w14:paraId="6FB666D0" w14:textId="77777777" w:rsidR="008F0EC4" w:rsidRDefault="008F0EC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3933652" w14:textId="77777777" w:rsidR="008F0EC4" w:rsidRDefault="008F0EC4" w:rsidP="00E627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49771B" w14:textId="77777777" w:rsidR="008421A6" w:rsidRDefault="008421A6">
      <w:pPr>
        <w:spacing w:after="0" w:line="240" w:lineRule="auto"/>
      </w:pPr>
      <w:r>
        <w:separator/>
      </w:r>
    </w:p>
  </w:footnote>
  <w:footnote w:type="continuationSeparator" w:id="0">
    <w:p w14:paraId="1A836383" w14:textId="77777777" w:rsidR="008421A6" w:rsidRDefault="008421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876A40" w14:textId="77777777" w:rsidR="008F0EC4" w:rsidRDefault="008F0EC4" w:rsidP="00E627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EC4"/>
    <w:rsid w:val="000279FE"/>
    <w:rsid w:val="00076768"/>
    <w:rsid w:val="000A5F26"/>
    <w:rsid w:val="00262EFD"/>
    <w:rsid w:val="00281DFE"/>
    <w:rsid w:val="002A7BB6"/>
    <w:rsid w:val="002D7C2D"/>
    <w:rsid w:val="00362C09"/>
    <w:rsid w:val="00394768"/>
    <w:rsid w:val="00543F39"/>
    <w:rsid w:val="005E2DCE"/>
    <w:rsid w:val="00627FC2"/>
    <w:rsid w:val="006A478D"/>
    <w:rsid w:val="006D7DC2"/>
    <w:rsid w:val="0075394B"/>
    <w:rsid w:val="00785F12"/>
    <w:rsid w:val="008421A6"/>
    <w:rsid w:val="008D3CC8"/>
    <w:rsid w:val="008E4237"/>
    <w:rsid w:val="008F0EC4"/>
    <w:rsid w:val="00927A81"/>
    <w:rsid w:val="00C40796"/>
    <w:rsid w:val="00CA5506"/>
    <w:rsid w:val="00ED1696"/>
    <w:rsid w:val="00ED2FA5"/>
    <w:rsid w:val="00F20D8D"/>
    <w:rsid w:val="00F42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A868A5"/>
  <w15:chartTrackingRefBased/>
  <w15:docId w15:val="{6ACD422E-86E3-8B4C-BA88-6249CFD7C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EC4"/>
    <w:pPr>
      <w:spacing w:after="120" w:line="276" w:lineRule="auto"/>
      <w:jc w:val="both"/>
    </w:pPr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0EC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EC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EC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EC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EC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EC4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EC4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EC4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EC4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E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E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E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E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E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E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E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E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E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0EC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0E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EC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0E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0EC4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0E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0EC4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kern w:val="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0E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E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E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0EC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F0E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EC4"/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F0E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EC4"/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table" w:styleId="PlainTable3">
    <w:name w:val="Plain Table 3"/>
    <w:basedOn w:val="TableNormal"/>
    <w:uiPriority w:val="43"/>
    <w:rsid w:val="008F0EC4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94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el">
    <w:name w:val="Titel"/>
    <w:basedOn w:val="Normal"/>
    <w:link w:val="TitelChar"/>
    <w:rsid w:val="0075394B"/>
    <w:pPr>
      <w:spacing w:after="0" w:line="240" w:lineRule="auto"/>
    </w:pPr>
    <w:rPr>
      <w:rFonts w:ascii="Gill Sans Std" w:hAnsi="Gill Sans Std" w:cs="Times New Roman"/>
      <w:bCs/>
      <w:sz w:val="56"/>
      <w:szCs w:val="24"/>
    </w:rPr>
  </w:style>
  <w:style w:type="paragraph" w:customStyle="1" w:styleId="Undertitel">
    <w:name w:val="Undertitel"/>
    <w:basedOn w:val="Normal"/>
    <w:link w:val="UndertitelChar"/>
    <w:rsid w:val="0075394B"/>
    <w:pPr>
      <w:spacing w:after="0" w:line="240" w:lineRule="auto"/>
    </w:pPr>
    <w:rPr>
      <w:rFonts w:ascii="Gill Sans Std" w:hAnsi="Gill Sans Std" w:cs="Arial"/>
      <w:bCs/>
      <w:sz w:val="36"/>
      <w:szCs w:val="28"/>
    </w:rPr>
  </w:style>
  <w:style w:type="character" w:customStyle="1" w:styleId="TitelChar">
    <w:name w:val="Titel Char"/>
    <w:basedOn w:val="DefaultParagraphFont"/>
    <w:link w:val="Titel"/>
    <w:rsid w:val="0075394B"/>
    <w:rPr>
      <w:rFonts w:ascii="Gill Sans Std" w:eastAsiaTheme="minorHAnsi" w:hAnsi="Gill Sans Std" w:cs="Times New Roman"/>
      <w:bCs/>
      <w:kern w:val="0"/>
      <w:sz w:val="56"/>
      <w:lang w:eastAsia="en-US"/>
      <w14:ligatures w14:val="none"/>
    </w:rPr>
  </w:style>
  <w:style w:type="character" w:customStyle="1" w:styleId="UndertitelChar">
    <w:name w:val="Undertitel Char"/>
    <w:basedOn w:val="DefaultParagraphFont"/>
    <w:link w:val="Undertitel"/>
    <w:rsid w:val="0075394B"/>
    <w:rPr>
      <w:rFonts w:ascii="Gill Sans Std" w:eastAsiaTheme="minorHAnsi" w:hAnsi="Gill Sans Std" w:cs="Arial"/>
      <w:bCs/>
      <w:kern w:val="0"/>
      <w:sz w:val="36"/>
      <w:szCs w:val="2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 Larsson Åberg</dc:creator>
  <cp:keywords/>
  <dc:description/>
  <cp:lastModifiedBy>Martin Lind</cp:lastModifiedBy>
  <cp:revision>12</cp:revision>
  <cp:lastPrinted>2026-03-02T19:44:00Z</cp:lastPrinted>
  <dcterms:created xsi:type="dcterms:W3CDTF">2025-10-09T16:21:00Z</dcterms:created>
  <dcterms:modified xsi:type="dcterms:W3CDTF">2026-03-06T16:31:00Z</dcterms:modified>
</cp:coreProperties>
</file>